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546" w:rsidRPr="00D80546" w:rsidRDefault="00D80546" w:rsidP="00D80546">
      <w:pPr>
        <w:spacing w:after="160"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D80546">
        <w:rPr>
          <w:rFonts w:ascii="Times New Roman" w:hAnsi="Times New Roman" w:cs="Times New Roman"/>
          <w:bCs/>
          <w:iCs/>
          <w:sz w:val="24"/>
          <w:szCs w:val="24"/>
        </w:rPr>
        <w:t xml:space="preserve">Additional file 1: Table </w:t>
      </w:r>
      <w:r w:rsidRPr="00D80546">
        <w:rPr>
          <w:rFonts w:ascii="Times New Roman" w:hAnsi="Times New Roman" w:cs="Times New Roman"/>
          <w:bCs/>
          <w:iCs/>
          <w:caps/>
          <w:sz w:val="24"/>
          <w:szCs w:val="24"/>
        </w:rPr>
        <w:t>S</w:t>
      </w:r>
      <w:r w:rsidRPr="00D80546">
        <w:rPr>
          <w:rFonts w:ascii="Times New Roman" w:hAnsi="Times New Roman" w:cs="Times New Roman"/>
          <w:bCs/>
          <w:iCs/>
          <w:caps/>
          <w:sz w:val="24"/>
          <w:szCs w:val="24"/>
        </w:rPr>
        <w:t>1</w:t>
      </w:r>
      <w:r w:rsidRPr="00D80546">
        <w:rPr>
          <w:rFonts w:ascii="Times New Roman" w:hAnsi="Times New Roman" w:cs="Times New Roman"/>
          <w:bCs/>
          <w:iCs/>
          <w:sz w:val="24"/>
          <w:szCs w:val="24"/>
        </w:rPr>
        <w:t xml:space="preserve"> Definitions of postoperative pulmonary complications</w:t>
      </w:r>
    </w:p>
    <w:tbl>
      <w:tblPr>
        <w:tblStyle w:val="1"/>
        <w:tblW w:w="5000" w:type="pct"/>
        <w:tblBorders>
          <w:insideH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2720"/>
        <w:gridCol w:w="6856"/>
      </w:tblGrid>
      <w:tr w:rsidR="00D80546" w:rsidRPr="00293571" w:rsidTr="00D805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pct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vAlign w:val="center"/>
          </w:tcPr>
          <w:p w:rsidR="00D80546" w:rsidRPr="00293571" w:rsidRDefault="00D80546" w:rsidP="00387BD8">
            <w:pPr>
              <w:spacing w:line="360" w:lineRule="exac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bookmarkStart w:id="0" w:name="_GoBack"/>
            <w:r w:rsidRPr="00293571">
              <w:rPr>
                <w:rFonts w:ascii="Times New Roman" w:hAnsi="Times New Roman" w:cs="Times New Roman"/>
                <w:iCs/>
                <w:sz w:val="24"/>
                <w:szCs w:val="24"/>
              </w:rPr>
              <w:t>Complication</w:t>
            </w:r>
          </w:p>
        </w:tc>
        <w:tc>
          <w:tcPr>
            <w:tcW w:w="3580" w:type="pct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vAlign w:val="center"/>
          </w:tcPr>
          <w:p w:rsidR="00D80546" w:rsidRPr="00293571" w:rsidRDefault="00D80546" w:rsidP="00387BD8">
            <w:pPr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iCs/>
                <w:sz w:val="24"/>
                <w:szCs w:val="24"/>
              </w:rPr>
              <w:t>Definition</w:t>
            </w:r>
          </w:p>
        </w:tc>
      </w:tr>
      <w:tr w:rsidR="00D80546" w:rsidRPr="00293571" w:rsidTr="00D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pct"/>
            <w:tcBorders>
              <w:top w:val="single" w:sz="12" w:space="0" w:color="000000" w:themeColor="text1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:rsidR="00D80546" w:rsidRPr="00293571" w:rsidRDefault="00D80546" w:rsidP="00387BD8">
            <w:pPr>
              <w:spacing w:line="360" w:lineRule="exac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iCs/>
                <w:sz w:val="24"/>
                <w:szCs w:val="24"/>
              </w:rPr>
              <w:t>Pneumonia</w:t>
            </w:r>
          </w:p>
        </w:tc>
        <w:tc>
          <w:tcPr>
            <w:tcW w:w="3580" w:type="pct"/>
            <w:tcBorders>
              <w:top w:val="single" w:sz="12" w:space="0" w:color="000000" w:themeColor="text1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:rsidR="00D80546" w:rsidRPr="00293571" w:rsidRDefault="00D80546" w:rsidP="00387BD8">
            <w:pPr>
              <w:spacing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atient received antibiotics for a suspected respiratory infection</w:t>
            </w:r>
          </w:p>
          <w:p w:rsidR="00D80546" w:rsidRPr="00293571" w:rsidRDefault="00D80546" w:rsidP="00387BD8">
            <w:pPr>
              <w:spacing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ewly appeared pulmonary infiltration on chest plain radiography</w:t>
            </w:r>
          </w:p>
          <w:p w:rsidR="00D80546" w:rsidRPr="00293571" w:rsidRDefault="00D80546" w:rsidP="00387BD8">
            <w:pPr>
              <w:spacing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et at least one of the following criteria:</w:t>
            </w:r>
          </w:p>
          <w:p w:rsidR="00D80546" w:rsidRPr="00293571" w:rsidRDefault="00D80546" w:rsidP="00D80546">
            <w:pPr>
              <w:spacing w:line="360" w:lineRule="exact"/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- New onset or changed sputum </w:t>
            </w:r>
          </w:p>
          <w:p w:rsidR="00D80546" w:rsidRPr="00293571" w:rsidRDefault="00D80546" w:rsidP="00D80546">
            <w:pPr>
              <w:spacing w:line="360" w:lineRule="exact"/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- Fever </w:t>
            </w:r>
          </w:p>
          <w:p w:rsidR="00D80546" w:rsidRPr="00293571" w:rsidRDefault="00D80546" w:rsidP="00D80546">
            <w:pPr>
              <w:spacing w:line="360" w:lineRule="exact"/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 Leukocytosis (&gt;12000/</w:t>
            </w:r>
            <w:r w:rsidRPr="00EE3E24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μ</w:t>
            </w:r>
            <w:r w:rsidRPr="00EE3E2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  <w:p w:rsidR="00D80546" w:rsidRPr="00293571" w:rsidRDefault="00D80546" w:rsidP="00D80546">
            <w:pPr>
              <w:spacing w:line="360" w:lineRule="exact"/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 Documented pathogen on sputum culture</w:t>
            </w:r>
          </w:p>
        </w:tc>
      </w:tr>
      <w:tr w:rsidR="00D80546" w:rsidRPr="00293571" w:rsidTr="00D805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0546" w:rsidRPr="00293571" w:rsidRDefault="00D80546" w:rsidP="00387BD8">
            <w:pPr>
              <w:spacing w:line="360" w:lineRule="exac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iCs/>
                <w:sz w:val="24"/>
                <w:szCs w:val="24"/>
              </w:rPr>
              <w:t>Acute respiratory distress syndrome</w:t>
            </w:r>
          </w:p>
          <w:p w:rsidR="00D80546" w:rsidRPr="00293571" w:rsidRDefault="00D80546" w:rsidP="00387BD8">
            <w:pPr>
              <w:spacing w:line="360" w:lineRule="exac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0546" w:rsidRPr="00293571" w:rsidRDefault="00D80546" w:rsidP="00387BD8">
            <w:pPr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atient met at least one of the following criteria:</w:t>
            </w:r>
          </w:p>
          <w:p w:rsidR="00D80546" w:rsidRPr="00293571" w:rsidRDefault="00D80546" w:rsidP="00D80546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aO</w:t>
            </w:r>
            <w:r w:rsidRPr="00293571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  <w:t>2</w:t>
            </w:r>
            <w:r w:rsidRPr="0029357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&lt; 60 mm Hg in room air</w:t>
            </w:r>
          </w:p>
          <w:p w:rsidR="00D80546" w:rsidRPr="00293571" w:rsidRDefault="00D80546" w:rsidP="00D80546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aO</w:t>
            </w:r>
            <w:r w:rsidRPr="00293571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  <w:t>2</w:t>
            </w:r>
            <w:r w:rsidRPr="0029357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to inspired oxygen fraction &lt; 300</w:t>
            </w:r>
          </w:p>
          <w:p w:rsidR="00D80546" w:rsidRPr="00293571" w:rsidRDefault="00D80546" w:rsidP="00D80546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rterial oxyhemoglobin saturation measured with pulse oximetry &lt; 90%</w:t>
            </w:r>
          </w:p>
          <w:p w:rsidR="00D80546" w:rsidRPr="00293571" w:rsidRDefault="00D80546" w:rsidP="00387BD8">
            <w:pPr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ewly appeared pulmonary infiltration on chest plain radiography</w:t>
            </w:r>
          </w:p>
        </w:tc>
      </w:tr>
      <w:tr w:rsidR="00D80546" w:rsidRPr="00293571" w:rsidTr="00D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:rsidR="00D80546" w:rsidRPr="00293571" w:rsidRDefault="00D80546" w:rsidP="00387BD8">
            <w:pPr>
              <w:spacing w:line="360" w:lineRule="exac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iCs/>
                <w:sz w:val="24"/>
                <w:szCs w:val="24"/>
              </w:rPr>
              <w:t>Respiratory failure</w:t>
            </w:r>
          </w:p>
        </w:tc>
        <w:tc>
          <w:tcPr>
            <w:tcW w:w="3580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:rsidR="00D80546" w:rsidRPr="00293571" w:rsidRDefault="00D80546" w:rsidP="00387BD8">
            <w:pPr>
              <w:spacing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atient who experienced respiratory failure in the postoperative period requiring mechanical ventilation and/or reintubation</w:t>
            </w:r>
          </w:p>
        </w:tc>
      </w:tr>
      <w:tr w:rsidR="00D80546" w:rsidRPr="00293571" w:rsidTr="00D805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0546" w:rsidRPr="00293571" w:rsidRDefault="00D80546" w:rsidP="00387BD8">
            <w:pPr>
              <w:spacing w:line="360" w:lineRule="exac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iCs/>
                <w:sz w:val="24"/>
                <w:szCs w:val="24"/>
              </w:rPr>
              <w:t>Significant atelectasis</w:t>
            </w:r>
          </w:p>
        </w:tc>
        <w:tc>
          <w:tcPr>
            <w:tcW w:w="3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0546" w:rsidRPr="00293571" w:rsidRDefault="00D80546" w:rsidP="00387BD8">
            <w:pPr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sz w:val="24"/>
                <w:szCs w:val="24"/>
              </w:rPr>
              <w:t>Patient who required therapeutic bronchoscopy or reintubation to control atelectasis*</w:t>
            </w:r>
          </w:p>
        </w:tc>
      </w:tr>
      <w:tr w:rsidR="00D80546" w:rsidRPr="00293571" w:rsidTr="00D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:rsidR="00D80546" w:rsidRPr="00293571" w:rsidRDefault="00D80546" w:rsidP="00387BD8">
            <w:pPr>
              <w:spacing w:line="360" w:lineRule="exac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iCs/>
                <w:sz w:val="24"/>
                <w:szCs w:val="24"/>
              </w:rPr>
              <w:t>Empyema</w:t>
            </w:r>
          </w:p>
        </w:tc>
        <w:tc>
          <w:tcPr>
            <w:tcW w:w="3580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:rsidR="00D80546" w:rsidRPr="00293571" w:rsidRDefault="00D80546" w:rsidP="00387BD8">
            <w:pPr>
              <w:spacing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us or infected fluid collected in a pleural space</w:t>
            </w:r>
          </w:p>
        </w:tc>
      </w:tr>
      <w:tr w:rsidR="00D80546" w:rsidRPr="00293571" w:rsidTr="00D805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0546" w:rsidRPr="00293571" w:rsidRDefault="00D80546" w:rsidP="00387BD8">
            <w:pPr>
              <w:spacing w:line="360" w:lineRule="exac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iCs/>
                <w:sz w:val="24"/>
                <w:szCs w:val="24"/>
              </w:rPr>
              <w:t>Bronchopleural fistula</w:t>
            </w:r>
          </w:p>
        </w:tc>
        <w:tc>
          <w:tcPr>
            <w:tcW w:w="3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0546" w:rsidRPr="00293571" w:rsidRDefault="00D80546" w:rsidP="00387BD8">
            <w:pPr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bnormal passage between the bronchus and pleura on chest computed tomography or bronchoscopy</w:t>
            </w:r>
          </w:p>
        </w:tc>
      </w:tr>
      <w:tr w:rsidR="00D80546" w:rsidRPr="00293571" w:rsidTr="00D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:rsidR="00D80546" w:rsidRPr="00293571" w:rsidRDefault="00D80546" w:rsidP="00387BD8">
            <w:pPr>
              <w:spacing w:line="360" w:lineRule="exac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iCs/>
                <w:sz w:val="24"/>
                <w:szCs w:val="24"/>
              </w:rPr>
              <w:t>Prolonged air leakage</w:t>
            </w:r>
          </w:p>
        </w:tc>
        <w:tc>
          <w:tcPr>
            <w:tcW w:w="3580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:rsidR="00D80546" w:rsidRPr="00293571" w:rsidRDefault="00D80546" w:rsidP="00387BD8">
            <w:pPr>
              <w:spacing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Air leakage lasting for more than 5 days or requiring </w:t>
            </w:r>
            <w:proofErr w:type="spellStart"/>
            <w:r w:rsidRPr="0029357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leurodesis</w:t>
            </w:r>
            <w:proofErr w:type="spellEnd"/>
            <w:r w:rsidRPr="0029357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or chest tube reinsertion</w:t>
            </w:r>
          </w:p>
        </w:tc>
      </w:tr>
      <w:tr w:rsidR="00D80546" w:rsidRPr="00293571" w:rsidTr="00D805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D80546" w:rsidRPr="00293571" w:rsidRDefault="00D80546" w:rsidP="00387BD8">
            <w:pPr>
              <w:spacing w:line="360" w:lineRule="exac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iCs/>
                <w:sz w:val="24"/>
                <w:szCs w:val="24"/>
              </w:rPr>
              <w:t>Pneumothorax</w:t>
            </w:r>
          </w:p>
        </w:tc>
        <w:tc>
          <w:tcPr>
            <w:tcW w:w="3580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D80546" w:rsidRPr="00293571" w:rsidRDefault="00D80546" w:rsidP="00387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9357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ir in the pleural cavity which necessitated chest tube reinsertion</w:t>
            </w:r>
          </w:p>
        </w:tc>
      </w:tr>
    </w:tbl>
    <w:bookmarkEnd w:id="0"/>
    <w:p w:rsidR="00D80546" w:rsidRDefault="00D80546" w:rsidP="00D80546">
      <w:pPr>
        <w:spacing w:before="100" w:after="160" w:line="259" w:lineRule="auto"/>
        <w:rPr>
          <w:rFonts w:ascii="Times New Roman" w:hAnsi="Times New Roman" w:cs="Times New Roman"/>
          <w:sz w:val="24"/>
          <w:szCs w:val="24"/>
        </w:rPr>
      </w:pPr>
      <w:r w:rsidRPr="00293571">
        <w:rPr>
          <w:rFonts w:ascii="Times New Roman" w:hAnsi="Times New Roman" w:cs="Times New Roman"/>
          <w:b/>
          <w:sz w:val="24"/>
          <w:szCs w:val="24"/>
        </w:rPr>
        <w:t>*</w:t>
      </w:r>
      <w:r w:rsidRPr="00293571">
        <w:rPr>
          <w:rFonts w:ascii="Times New Roman" w:hAnsi="Times New Roman" w:cs="Times New Roman"/>
          <w:sz w:val="24"/>
          <w:szCs w:val="24"/>
        </w:rPr>
        <w:t xml:space="preserve">Patients with accompanying pneumonia or </w:t>
      </w:r>
      <w:r>
        <w:rPr>
          <w:rFonts w:ascii="Times New Roman" w:hAnsi="Times New Roman" w:cs="Times New Roman"/>
          <w:sz w:val="24"/>
          <w:szCs w:val="24"/>
        </w:rPr>
        <w:t>acute respiratory distress syndrome</w:t>
      </w:r>
      <w:r w:rsidRPr="00293571">
        <w:rPr>
          <w:rFonts w:ascii="Times New Roman" w:hAnsi="Times New Roman" w:cs="Times New Roman"/>
          <w:sz w:val="24"/>
          <w:szCs w:val="24"/>
        </w:rPr>
        <w:t xml:space="preserve"> were not included. PaO</w:t>
      </w:r>
      <w:r w:rsidRPr="0077292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93571">
        <w:rPr>
          <w:rFonts w:ascii="Times New Roman" w:hAnsi="Times New Roman" w:cs="Times New Roman"/>
          <w:sz w:val="24"/>
          <w:szCs w:val="24"/>
        </w:rPr>
        <w:t>: partial pressure of oxygen</w:t>
      </w:r>
    </w:p>
    <w:p w:rsidR="00B53B17" w:rsidRDefault="00B53B17"/>
    <w:sectPr w:rsidR="00B53B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3A6D23"/>
    <w:multiLevelType w:val="hybridMultilevel"/>
    <w:tmpl w:val="D8CED1D2"/>
    <w:lvl w:ilvl="0" w:tplc="E4D66F0E">
      <w:numFmt w:val="bullet"/>
      <w:lvlText w:val="-"/>
      <w:lvlJc w:val="left"/>
      <w:pPr>
        <w:ind w:left="48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546"/>
    <w:rsid w:val="00B26DCA"/>
    <w:rsid w:val="00B53B17"/>
    <w:rsid w:val="00D80546"/>
    <w:rsid w:val="00E12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옅은 음영1"/>
    <w:basedOn w:val="TableNormal"/>
    <w:next w:val="LightShading"/>
    <w:uiPriority w:val="60"/>
    <w:rsid w:val="00D80546"/>
    <w:pPr>
      <w:spacing w:after="0" w:line="240" w:lineRule="auto"/>
      <w:jc w:val="both"/>
    </w:pPr>
    <w:rPr>
      <w:rFonts w:eastAsiaTheme="minorEastAsia"/>
      <w:color w:val="000000" w:themeColor="text1" w:themeShade="BF"/>
      <w:kern w:val="2"/>
      <w:sz w:val="20"/>
      <w:lang w:eastAsia="ko-K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D8054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옅은 음영1"/>
    <w:basedOn w:val="TableNormal"/>
    <w:next w:val="LightShading"/>
    <w:uiPriority w:val="60"/>
    <w:rsid w:val="00D80546"/>
    <w:pPr>
      <w:spacing w:after="0" w:line="240" w:lineRule="auto"/>
      <w:jc w:val="both"/>
    </w:pPr>
    <w:rPr>
      <w:rFonts w:eastAsiaTheme="minorEastAsia"/>
      <w:color w:val="000000" w:themeColor="text1" w:themeShade="BF"/>
      <w:kern w:val="2"/>
      <w:sz w:val="20"/>
      <w:lang w:eastAsia="ko-K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D8054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6</Characters>
  <Application>Microsoft Office Word</Application>
  <DocSecurity>0</DocSecurity>
  <Lines>41</Lines>
  <Paragraphs>25</Paragraphs>
  <ScaleCrop>false</ScaleCrop>
  <Company/>
  <LinksUpToDate>false</LinksUpToDate>
  <CharactersWithSpaces>1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MBO</dc:creator>
  <cp:lastModifiedBy>DLAMBO</cp:lastModifiedBy>
  <cp:revision>1</cp:revision>
  <dcterms:created xsi:type="dcterms:W3CDTF">2019-06-04T05:36:00Z</dcterms:created>
  <dcterms:modified xsi:type="dcterms:W3CDTF">2019-06-04T05:36:00Z</dcterms:modified>
</cp:coreProperties>
</file>